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5400"/>
      </w:tblGrid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68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R primers for the 3'-UTR fragments of miR-214 target genes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CH2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agctcCACCTCCAGTGTAGAGACATAAC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CH2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ctagaCAGGACGCTAGTGTAGAATCTTC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1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agctcTCTTCCTGTCCAAACTCCATCC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1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ctagaTTACAATAGTCGCCAACACTGC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F1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agctcAGCCTGAGAGACGGGAAGAG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F1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ctagaGAGTGGAGGACGGACGGATG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P2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agctcCCAGAGGGAGGGTTTAGTAC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P2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ctagaGGAACAAAGCAATAAATTACAAGG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B1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agctcTGAAGATTTAAGTGTTAATTGCTG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B1-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ctagaTTGTGACTTTGCTTGATTT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4:29:00Z</dcterms:created>
  <dc:creator>微软用户</dc:creator>
  <dc:description/>
  <cp:keywords/>
  <dc:language>en-US</dc:language>
  <cp:lastModifiedBy>微软用户</cp:lastModifiedBy>
  <dcterms:modified xsi:type="dcterms:W3CDTF">2013-09-16T14:29:00Z</dcterms:modified>
  <cp:revision>2</cp:revision>
  <dc:subject/>
  <dc:title/>
</cp:coreProperties>
</file>